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D97AD09" w:rsidR="00994A3D" w:rsidRDefault="00091432" w:rsidP="0001436A">
      <w:pPr>
        <w:pStyle w:val="Overskrift1"/>
      </w:pPr>
      <w:r>
        <w:t>Questions used to cover the determinants of the COM-B model for behavior change</w:t>
      </w:r>
    </w:p>
    <w:p w14:paraId="652DF93F" w14:textId="482F04DA" w:rsidR="00091432" w:rsidRDefault="00091432" w:rsidP="00091432">
      <w:r>
        <w:t>Danish vers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075"/>
        <w:gridCol w:w="1553"/>
      </w:tblGrid>
      <w:tr w:rsidR="00091432" w:rsidRPr="00102C9F" w14:paraId="7C73D579" w14:textId="77777777" w:rsidTr="009C77BB">
        <w:tc>
          <w:tcPr>
            <w:tcW w:w="9628" w:type="dxa"/>
            <w:gridSpan w:val="2"/>
            <w:shd w:val="clear" w:color="auto" w:fill="632423" w:themeFill="accent2" w:themeFillShade="80"/>
          </w:tcPr>
          <w:p w14:paraId="5BD1032E" w14:textId="77777777" w:rsidR="00091432" w:rsidRPr="00102C9F" w:rsidRDefault="00091432" w:rsidP="00091432">
            <w:pPr>
              <w:jc w:val="center"/>
              <w:rPr>
                <w:rFonts w:cs="Times New Roman"/>
                <w:b/>
                <w:bCs/>
                <w:color w:val="FFFFFF" w:themeColor="background1"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Capability</w:t>
            </w:r>
          </w:p>
        </w:tc>
      </w:tr>
      <w:tr w:rsidR="00091432" w:rsidRPr="00102C9F" w14:paraId="385CE7C4" w14:textId="77777777" w:rsidTr="009C77BB">
        <w:tc>
          <w:tcPr>
            <w:tcW w:w="9628" w:type="dxa"/>
            <w:gridSpan w:val="2"/>
            <w:shd w:val="clear" w:color="auto" w:fill="943634" w:themeFill="accent2" w:themeFillShade="BF"/>
          </w:tcPr>
          <w:p w14:paraId="02D17407" w14:textId="77777777" w:rsidR="00091432" w:rsidRPr="00102C9F" w:rsidRDefault="00091432" w:rsidP="00091432">
            <w:pPr>
              <w:jc w:val="center"/>
              <w:rPr>
                <w:rFonts w:cs="Times New Roman"/>
                <w:b/>
                <w:bCs/>
                <w:color w:val="FFFFFF" w:themeColor="background1"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Psychological domain</w:t>
            </w:r>
          </w:p>
        </w:tc>
      </w:tr>
      <w:tr w:rsidR="00091432" w:rsidRPr="00FF7A1F" w14:paraId="224085B4" w14:textId="77777777" w:rsidTr="00091432">
        <w:trPr>
          <w:trHeight w:val="2477"/>
        </w:trPr>
        <w:tc>
          <w:tcPr>
            <w:tcW w:w="8075" w:type="dxa"/>
          </w:tcPr>
          <w:p w14:paraId="5F341F06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har den fysiske form (f.eks. fleksibilitet, kondition og muskelstyrke) til at udføre FIT FIRST 10</w:t>
            </w:r>
          </w:p>
          <w:p w14:paraId="6D970B55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  <w:p w14:paraId="569ABA22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har de fysiske evner (f.eks. evnen til at demonstrere/vise aktiviteterne) til at udføre FIT FIRST 10</w:t>
            </w:r>
          </w:p>
          <w:p w14:paraId="08E386BE" w14:textId="77777777" w:rsidR="00091432" w:rsidRPr="00091432" w:rsidRDefault="00091432" w:rsidP="00091432">
            <w:pPr>
              <w:rPr>
                <w:rFonts w:cs="Times New Roman"/>
                <w:b/>
                <w:bCs/>
                <w:lang w:val="da-DK"/>
              </w:rPr>
            </w:pPr>
          </w:p>
        </w:tc>
        <w:tc>
          <w:tcPr>
            <w:tcW w:w="1553" w:type="dxa"/>
          </w:tcPr>
          <w:p w14:paraId="2EC7BCB1" w14:textId="7B24DD64" w:rsidR="00091432" w:rsidRDefault="0044542E" w:rsidP="00091432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Meget uenig</w:t>
            </w:r>
          </w:p>
          <w:p w14:paraId="79BB36FB" w14:textId="14B39633" w:rsidR="0044542E" w:rsidRDefault="0044542E" w:rsidP="00091432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Uenig</w:t>
            </w:r>
          </w:p>
          <w:p w14:paraId="01182144" w14:textId="24156D2E" w:rsidR="0044542E" w:rsidRDefault="0044542E" w:rsidP="00091432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Neutral</w:t>
            </w:r>
          </w:p>
          <w:p w14:paraId="0416542F" w14:textId="77777777" w:rsidR="0044542E" w:rsidRDefault="0044542E" w:rsidP="00091432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Enig</w:t>
            </w:r>
          </w:p>
          <w:p w14:paraId="77AC2626" w14:textId="6C630BCD" w:rsidR="0044542E" w:rsidRPr="00091432" w:rsidRDefault="0044542E" w:rsidP="00091432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Meget enig</w:t>
            </w:r>
          </w:p>
        </w:tc>
      </w:tr>
      <w:tr w:rsidR="00091432" w:rsidRPr="00102C9F" w14:paraId="2162D802" w14:textId="77777777" w:rsidTr="009C77BB">
        <w:tc>
          <w:tcPr>
            <w:tcW w:w="9628" w:type="dxa"/>
            <w:gridSpan w:val="2"/>
            <w:shd w:val="clear" w:color="auto" w:fill="943634" w:themeFill="accent2" w:themeFillShade="BF"/>
          </w:tcPr>
          <w:p w14:paraId="205614A6" w14:textId="77777777" w:rsidR="00091432" w:rsidRPr="00102C9F" w:rsidRDefault="00091432" w:rsidP="00091432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Physical domain</w:t>
            </w:r>
          </w:p>
        </w:tc>
      </w:tr>
      <w:tr w:rsidR="00091432" w:rsidRPr="00FF7A1F" w14:paraId="0FF84EE1" w14:textId="77777777" w:rsidTr="009C77BB">
        <w:tc>
          <w:tcPr>
            <w:tcW w:w="8075" w:type="dxa"/>
          </w:tcPr>
          <w:p w14:paraId="680584F0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ved, hvordan jeg skal udføre FIT FIRST 10</w:t>
            </w:r>
          </w:p>
          <w:p w14:paraId="36C9DE94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  <w:p w14:paraId="796CA31D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kan udføre FIT FIRST 10 selv når udefrakommende barrierer opstår (f.eks. mangel på tid)</w:t>
            </w:r>
          </w:p>
          <w:p w14:paraId="57BA7716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</w:tc>
        <w:tc>
          <w:tcPr>
            <w:tcW w:w="1553" w:type="dxa"/>
          </w:tcPr>
          <w:p w14:paraId="1E3FDD36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Meget uenig</w:t>
            </w:r>
          </w:p>
          <w:p w14:paraId="13161751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Uenig</w:t>
            </w:r>
          </w:p>
          <w:p w14:paraId="518948D4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Neutral</w:t>
            </w:r>
          </w:p>
          <w:p w14:paraId="1ABBD505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Enig</w:t>
            </w:r>
          </w:p>
          <w:p w14:paraId="4AF40F35" w14:textId="374C8E77" w:rsidR="00091432" w:rsidRPr="00091432" w:rsidRDefault="0044542E" w:rsidP="00091432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Meget enig</w:t>
            </w:r>
          </w:p>
        </w:tc>
      </w:tr>
      <w:tr w:rsidR="00091432" w:rsidRPr="00102C9F" w14:paraId="6F19AD39" w14:textId="77777777" w:rsidTr="009C77BB">
        <w:tc>
          <w:tcPr>
            <w:tcW w:w="9628" w:type="dxa"/>
            <w:gridSpan w:val="2"/>
            <w:shd w:val="clear" w:color="auto" w:fill="984806" w:themeFill="accent6" w:themeFillShade="80"/>
          </w:tcPr>
          <w:p w14:paraId="43F6D36C" w14:textId="77777777" w:rsidR="00091432" w:rsidRPr="00102C9F" w:rsidRDefault="00091432" w:rsidP="00091432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Opportunity</w:t>
            </w:r>
          </w:p>
        </w:tc>
      </w:tr>
      <w:tr w:rsidR="00091432" w:rsidRPr="00102C9F" w14:paraId="66B71AF2" w14:textId="77777777" w:rsidTr="009C77BB">
        <w:tc>
          <w:tcPr>
            <w:tcW w:w="9628" w:type="dxa"/>
            <w:gridSpan w:val="2"/>
            <w:shd w:val="clear" w:color="auto" w:fill="E36C0A" w:themeFill="accent6" w:themeFillShade="BF"/>
          </w:tcPr>
          <w:p w14:paraId="47175F7D" w14:textId="77777777" w:rsidR="00091432" w:rsidRPr="00102C9F" w:rsidRDefault="00091432" w:rsidP="00091432">
            <w:pPr>
              <w:jc w:val="center"/>
              <w:rPr>
                <w:rFonts w:cs="Times New Roman"/>
                <w:b/>
                <w:bCs/>
                <w:color w:val="FFFFFF" w:themeColor="background1"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Physical domain</w:t>
            </w:r>
          </w:p>
        </w:tc>
      </w:tr>
      <w:tr w:rsidR="00091432" w:rsidRPr="00FF7A1F" w14:paraId="55DEEF68" w14:textId="77777777" w:rsidTr="009C77BB">
        <w:tc>
          <w:tcPr>
            <w:tcW w:w="8075" w:type="dxa"/>
          </w:tcPr>
          <w:p w14:paraId="19919C45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Min skole har de fysiske faciliteter (f.eks. adgang til gymnastiksal eller passende områder indendørs eller udendørs) til at kunne udføre FIT FIRST 10</w:t>
            </w:r>
          </w:p>
          <w:p w14:paraId="562DFC26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Min skole har udstyret (f.eks. træningselastikker, bolde, aktivitetsskemaer) til at udføre FIT FIRST 10</w:t>
            </w:r>
          </w:p>
          <w:p w14:paraId="3D2F243C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  <w:p w14:paraId="548DE7E3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lastRenderedPageBreak/>
              <w:t>Jeg har tid nok til at planlægge udførelsen af FIT FIRST 10</w:t>
            </w:r>
          </w:p>
          <w:p w14:paraId="74163851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har tid til at udføre FIT FIRST 10</w:t>
            </w:r>
          </w:p>
          <w:p w14:paraId="459BBD96" w14:textId="5E148DD9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har let ved at anvende ressourcerne (aktiviteter og materialer) fra FIT FIRST 10 på min skole</w:t>
            </w:r>
          </w:p>
        </w:tc>
        <w:tc>
          <w:tcPr>
            <w:tcW w:w="1553" w:type="dxa"/>
          </w:tcPr>
          <w:p w14:paraId="66E58B33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lastRenderedPageBreak/>
              <w:t>Meget uenig</w:t>
            </w:r>
          </w:p>
          <w:p w14:paraId="0F1A0C21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Uenig</w:t>
            </w:r>
          </w:p>
          <w:p w14:paraId="75501757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Neutral</w:t>
            </w:r>
          </w:p>
          <w:p w14:paraId="1C9C5E24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Enig</w:t>
            </w:r>
          </w:p>
          <w:p w14:paraId="377D0E14" w14:textId="79A98964" w:rsidR="00091432" w:rsidRDefault="0044542E" w:rsidP="00091432">
            <w:pPr>
              <w:rPr>
                <w:rFonts w:cs="Times New Roman"/>
                <w:b/>
                <w:bCs/>
                <w:lang w:val="da-DK"/>
              </w:rPr>
            </w:pPr>
            <w:r>
              <w:rPr>
                <w:rFonts w:cs="Times New Roman"/>
                <w:lang w:val="da-DK"/>
              </w:rPr>
              <w:lastRenderedPageBreak/>
              <w:t>Meget enig</w:t>
            </w:r>
          </w:p>
          <w:p w14:paraId="215DA72C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  <w:p w14:paraId="3F8B8DBA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  <w:p w14:paraId="232AF644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  <w:p w14:paraId="4641657B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</w:tc>
      </w:tr>
      <w:tr w:rsidR="00091432" w:rsidRPr="00102C9F" w14:paraId="01F68DD9" w14:textId="77777777" w:rsidTr="009C77BB">
        <w:tc>
          <w:tcPr>
            <w:tcW w:w="9628" w:type="dxa"/>
            <w:gridSpan w:val="2"/>
            <w:shd w:val="clear" w:color="auto" w:fill="E36C0A" w:themeFill="accent6" w:themeFillShade="BF"/>
          </w:tcPr>
          <w:p w14:paraId="64934CCF" w14:textId="77777777" w:rsidR="00091432" w:rsidRPr="00102C9F" w:rsidRDefault="00091432" w:rsidP="00091432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lastRenderedPageBreak/>
              <w:t>Social domain</w:t>
            </w:r>
          </w:p>
        </w:tc>
      </w:tr>
      <w:tr w:rsidR="00091432" w:rsidRPr="00FF7A1F" w14:paraId="6BF110DA" w14:textId="77777777" w:rsidTr="009C77BB">
        <w:tc>
          <w:tcPr>
            <w:tcW w:w="8075" w:type="dxa"/>
          </w:tcPr>
          <w:p w14:paraId="6AAC7FD7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har den nødvendige opbakning fra skolens ledelse (f.eks. skoleinspektør eller afdelingsleder) til at udføre FIT FIRST 10</w:t>
            </w:r>
          </w:p>
          <w:p w14:paraId="0D2E2CB2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har den nødvendige opbakning fra mine kollegaer til at udføre FIT FIRST 10</w:t>
            </w:r>
          </w:p>
          <w:p w14:paraId="26EBC13E" w14:textId="55929F1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har den nødvendige opbakning fra forældre og værger til at udføre FIT FIRST 10</w:t>
            </w:r>
          </w:p>
        </w:tc>
        <w:tc>
          <w:tcPr>
            <w:tcW w:w="1553" w:type="dxa"/>
          </w:tcPr>
          <w:p w14:paraId="2FDE0FAE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Meget uenig</w:t>
            </w:r>
          </w:p>
          <w:p w14:paraId="750C4333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Uenig</w:t>
            </w:r>
          </w:p>
          <w:p w14:paraId="727AF62F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Neutral</w:t>
            </w:r>
          </w:p>
          <w:p w14:paraId="7243503F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Enig</w:t>
            </w:r>
          </w:p>
          <w:p w14:paraId="13277646" w14:textId="20922F04" w:rsidR="00091432" w:rsidRPr="00091432" w:rsidRDefault="0044542E" w:rsidP="00091432">
            <w:pPr>
              <w:rPr>
                <w:rFonts w:cs="Times New Roman"/>
                <w:b/>
                <w:bCs/>
                <w:lang w:val="da-DK"/>
              </w:rPr>
            </w:pPr>
            <w:r>
              <w:rPr>
                <w:rFonts w:cs="Times New Roman"/>
                <w:lang w:val="da-DK"/>
              </w:rPr>
              <w:t>Meget enig</w:t>
            </w:r>
            <w:r w:rsidRPr="00091432" w:rsidDel="0044542E">
              <w:rPr>
                <w:rFonts w:cs="Times New Roman"/>
                <w:lang w:val="da-DK"/>
              </w:rPr>
              <w:t xml:space="preserve"> </w:t>
            </w:r>
          </w:p>
        </w:tc>
      </w:tr>
      <w:tr w:rsidR="00091432" w:rsidRPr="00102C9F" w14:paraId="68594A2F" w14:textId="77777777" w:rsidTr="009C77BB">
        <w:tc>
          <w:tcPr>
            <w:tcW w:w="9628" w:type="dxa"/>
            <w:gridSpan w:val="2"/>
            <w:shd w:val="clear" w:color="auto" w:fill="403152" w:themeFill="accent4" w:themeFillShade="80"/>
          </w:tcPr>
          <w:p w14:paraId="1A206898" w14:textId="77777777" w:rsidR="00091432" w:rsidRPr="00102C9F" w:rsidRDefault="00091432" w:rsidP="00091432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Motivation</w:t>
            </w:r>
          </w:p>
        </w:tc>
      </w:tr>
      <w:tr w:rsidR="00091432" w:rsidRPr="00102C9F" w14:paraId="7A76B1B2" w14:textId="77777777" w:rsidTr="009C77BB">
        <w:tc>
          <w:tcPr>
            <w:tcW w:w="9628" w:type="dxa"/>
            <w:gridSpan w:val="2"/>
            <w:shd w:val="clear" w:color="auto" w:fill="5F497A" w:themeFill="accent4" w:themeFillShade="BF"/>
          </w:tcPr>
          <w:p w14:paraId="447FEB67" w14:textId="77777777" w:rsidR="00091432" w:rsidRPr="00102C9F" w:rsidRDefault="00091432" w:rsidP="00091432">
            <w:pPr>
              <w:jc w:val="center"/>
              <w:rPr>
                <w:rFonts w:cs="Times New Roman"/>
                <w:b/>
                <w:bCs/>
                <w:color w:val="FFFFFF" w:themeColor="background1"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Reflective domain</w:t>
            </w:r>
          </w:p>
        </w:tc>
      </w:tr>
      <w:tr w:rsidR="00091432" w:rsidRPr="00FF7A1F" w14:paraId="662C716A" w14:textId="77777777" w:rsidTr="009C77BB">
        <w:trPr>
          <w:trHeight w:val="2826"/>
        </w:trPr>
        <w:tc>
          <w:tcPr>
            <w:tcW w:w="8075" w:type="dxa"/>
          </w:tcPr>
          <w:p w14:paraId="368BED5B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kan se fordelene (f.eks. forbedringer i elevernes opførsel i klasseværelset)</w:t>
            </w:r>
          </w:p>
          <w:p w14:paraId="53E78E70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har planer om at forsætte med FIT FIRST 10, hvis jeg får muligheden for det</w:t>
            </w:r>
          </w:p>
          <w:p w14:paraId="21F72052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er motiveret til at udføre FIT FIRST 10</w:t>
            </w:r>
          </w:p>
          <w:p w14:paraId="0B4D6076" w14:textId="74EE065A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Mine elever er motiveret til at deltage i FIT FIRST 10</w:t>
            </w:r>
          </w:p>
        </w:tc>
        <w:tc>
          <w:tcPr>
            <w:tcW w:w="1553" w:type="dxa"/>
          </w:tcPr>
          <w:p w14:paraId="5218AE4E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Meget uenig</w:t>
            </w:r>
          </w:p>
          <w:p w14:paraId="17E3C98B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Uenig</w:t>
            </w:r>
          </w:p>
          <w:p w14:paraId="18B79FDB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Neutral</w:t>
            </w:r>
          </w:p>
          <w:p w14:paraId="577C5D8A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Enig</w:t>
            </w:r>
          </w:p>
          <w:p w14:paraId="3D183EC2" w14:textId="213D2CC0" w:rsidR="00091432" w:rsidRPr="00091432" w:rsidRDefault="0044542E" w:rsidP="00091432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Meget enig</w:t>
            </w:r>
          </w:p>
        </w:tc>
      </w:tr>
      <w:tr w:rsidR="00091432" w:rsidRPr="00102C9F" w14:paraId="134224C9" w14:textId="77777777" w:rsidTr="009C77BB">
        <w:tc>
          <w:tcPr>
            <w:tcW w:w="9628" w:type="dxa"/>
            <w:gridSpan w:val="2"/>
            <w:shd w:val="clear" w:color="auto" w:fill="5F497A" w:themeFill="accent4" w:themeFillShade="BF"/>
          </w:tcPr>
          <w:p w14:paraId="5207E0A6" w14:textId="77777777" w:rsidR="00091432" w:rsidRPr="00102C9F" w:rsidRDefault="00091432" w:rsidP="00091432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</w:rPr>
              <w:t>Automatic domain</w:t>
            </w:r>
          </w:p>
        </w:tc>
      </w:tr>
      <w:tr w:rsidR="00091432" w:rsidRPr="00FF7A1F" w14:paraId="2ACF0779" w14:textId="77777777" w:rsidTr="009C77BB">
        <w:tc>
          <w:tcPr>
            <w:tcW w:w="8075" w:type="dxa"/>
          </w:tcPr>
          <w:p w14:paraId="6B89FCBF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Jeg nyder at udføre FIT FIRST 10</w:t>
            </w:r>
          </w:p>
          <w:p w14:paraId="27B22167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  <w:p w14:paraId="77B82330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  <w:r w:rsidRPr="00091432">
              <w:rPr>
                <w:rFonts w:cs="Times New Roman"/>
                <w:lang w:val="da-DK"/>
              </w:rPr>
              <w:t>At udføre FIT FIRST 10 er en del af min rutine</w:t>
            </w:r>
          </w:p>
          <w:p w14:paraId="7DE6DBDC" w14:textId="77777777" w:rsidR="00091432" w:rsidRPr="00091432" w:rsidRDefault="00091432" w:rsidP="00091432">
            <w:pPr>
              <w:rPr>
                <w:rFonts w:cs="Times New Roman"/>
                <w:lang w:val="da-DK"/>
              </w:rPr>
            </w:pPr>
          </w:p>
        </w:tc>
        <w:tc>
          <w:tcPr>
            <w:tcW w:w="1553" w:type="dxa"/>
          </w:tcPr>
          <w:p w14:paraId="5A139EE5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Meget uenig</w:t>
            </w:r>
          </w:p>
          <w:p w14:paraId="3DC38D5C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Uenig</w:t>
            </w:r>
          </w:p>
          <w:p w14:paraId="1212D7EB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Neutral</w:t>
            </w:r>
          </w:p>
          <w:p w14:paraId="77F20F82" w14:textId="77777777" w:rsidR="0044542E" w:rsidRDefault="0044542E" w:rsidP="0044542E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t>Enig</w:t>
            </w:r>
          </w:p>
          <w:p w14:paraId="645BA4D2" w14:textId="783D2F2B" w:rsidR="00091432" w:rsidRPr="00091432" w:rsidRDefault="0044542E" w:rsidP="00091432">
            <w:pPr>
              <w:rPr>
                <w:rFonts w:cs="Times New Roman"/>
                <w:lang w:val="da-DK"/>
              </w:rPr>
            </w:pPr>
            <w:r>
              <w:rPr>
                <w:rFonts w:cs="Times New Roman"/>
                <w:lang w:val="da-DK"/>
              </w:rPr>
              <w:lastRenderedPageBreak/>
              <w:t>Meget enig</w:t>
            </w:r>
          </w:p>
        </w:tc>
      </w:tr>
    </w:tbl>
    <w:p w14:paraId="4916FCC9" w14:textId="77777777" w:rsidR="00994A3D" w:rsidRDefault="00994A3D" w:rsidP="00994A3D">
      <w:pPr>
        <w:keepNext/>
        <w:rPr>
          <w:rFonts w:cs="Times New Roman"/>
          <w:szCs w:val="24"/>
          <w:lang w:val="da-DK"/>
        </w:rPr>
      </w:pPr>
    </w:p>
    <w:p w14:paraId="73BB9FA6" w14:textId="11C137C2" w:rsidR="00091432" w:rsidRPr="00091432" w:rsidRDefault="00091432" w:rsidP="00994A3D">
      <w:pPr>
        <w:keepNext/>
        <w:rPr>
          <w:rFonts w:cs="Times New Roman"/>
          <w:b/>
          <w:bCs/>
          <w:szCs w:val="24"/>
          <w:lang w:val="da-DK"/>
        </w:rPr>
      </w:pPr>
      <w:r w:rsidRPr="00091432">
        <w:rPr>
          <w:rFonts w:cs="Times New Roman"/>
          <w:b/>
          <w:bCs/>
          <w:szCs w:val="24"/>
          <w:lang w:val="da-DK"/>
        </w:rPr>
        <w:t>English vers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075"/>
        <w:gridCol w:w="1553"/>
      </w:tblGrid>
      <w:tr w:rsidR="00C524A7" w:rsidRPr="00102C9F" w14:paraId="75DA47D4" w14:textId="77777777" w:rsidTr="009C77BB">
        <w:tc>
          <w:tcPr>
            <w:tcW w:w="9628" w:type="dxa"/>
            <w:gridSpan w:val="2"/>
            <w:shd w:val="clear" w:color="auto" w:fill="632423" w:themeFill="accent2" w:themeFillShade="80"/>
          </w:tcPr>
          <w:p w14:paraId="32B8C7EB" w14:textId="77777777" w:rsidR="00C524A7" w:rsidRPr="00102C9F" w:rsidRDefault="00C524A7" w:rsidP="009C77BB">
            <w:pPr>
              <w:jc w:val="center"/>
              <w:rPr>
                <w:rFonts w:cs="Times New Roman"/>
                <w:b/>
                <w:bCs/>
                <w:color w:val="FFFFFF" w:themeColor="background1"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Capability</w:t>
            </w:r>
          </w:p>
        </w:tc>
      </w:tr>
      <w:tr w:rsidR="00C524A7" w:rsidRPr="00102C9F" w14:paraId="43D44F03" w14:textId="77777777" w:rsidTr="009C77BB">
        <w:tc>
          <w:tcPr>
            <w:tcW w:w="9628" w:type="dxa"/>
            <w:gridSpan w:val="2"/>
            <w:shd w:val="clear" w:color="auto" w:fill="943634" w:themeFill="accent2" w:themeFillShade="BF"/>
          </w:tcPr>
          <w:p w14:paraId="52027877" w14:textId="77777777" w:rsidR="00C524A7" w:rsidRPr="00102C9F" w:rsidRDefault="00C524A7" w:rsidP="009C77BB">
            <w:pPr>
              <w:jc w:val="center"/>
              <w:rPr>
                <w:rFonts w:cs="Times New Roman"/>
                <w:b/>
                <w:bCs/>
                <w:color w:val="FFFFFF" w:themeColor="background1"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Psychological domain</w:t>
            </w:r>
          </w:p>
        </w:tc>
      </w:tr>
      <w:tr w:rsidR="00C524A7" w:rsidRPr="00C524A7" w14:paraId="1AC97BB4" w14:textId="77777777" w:rsidTr="009C77BB">
        <w:trPr>
          <w:trHeight w:val="2484"/>
        </w:trPr>
        <w:tc>
          <w:tcPr>
            <w:tcW w:w="8075" w:type="dxa"/>
          </w:tcPr>
          <w:p w14:paraId="7FACF33B" w14:textId="77777777" w:rsidR="00C524A7" w:rsidRDefault="00C524A7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I have the physical fitness (i.e., flexibility, aerobic and muscular fitness) to deliver FIT FIRST 10</w:t>
            </w:r>
          </w:p>
          <w:p w14:paraId="6AABEAE9" w14:textId="77777777" w:rsidR="00C524A7" w:rsidRDefault="00C524A7" w:rsidP="009C77BB">
            <w:pPr>
              <w:rPr>
                <w:rFonts w:cs="Times New Roman"/>
                <w:b/>
                <w:bCs/>
              </w:rPr>
            </w:pPr>
          </w:p>
          <w:p w14:paraId="4313BF82" w14:textId="62BC9EAA" w:rsidR="00C524A7" w:rsidRPr="00C524A7" w:rsidRDefault="00C524A7" w:rsidP="009C77BB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I have the physical skills (e.g., I can demonstrate the activities) to deliver FIT FIRST 10</w:t>
            </w:r>
          </w:p>
        </w:tc>
        <w:tc>
          <w:tcPr>
            <w:tcW w:w="1553" w:type="dxa"/>
          </w:tcPr>
          <w:p w14:paraId="1D752CF7" w14:textId="2B60BDA5" w:rsidR="00C524A7" w:rsidRPr="00FF7A1F" w:rsidRDefault="0044542E" w:rsidP="009C77BB">
            <w:pPr>
              <w:rPr>
                <w:rFonts w:cs="Times New Roman"/>
              </w:rPr>
            </w:pPr>
            <w:r w:rsidRPr="00FF7A1F">
              <w:rPr>
                <w:rFonts w:cs="Times New Roman"/>
              </w:rPr>
              <w:t>Strongly disagree</w:t>
            </w:r>
          </w:p>
          <w:p w14:paraId="1E1B32F0" w14:textId="77777777" w:rsidR="0044542E" w:rsidRPr="00FF7A1F" w:rsidRDefault="0044542E" w:rsidP="009C77BB">
            <w:pPr>
              <w:rPr>
                <w:rFonts w:cs="Times New Roman"/>
              </w:rPr>
            </w:pPr>
            <w:r w:rsidRPr="00FF7A1F">
              <w:rPr>
                <w:rFonts w:cs="Times New Roman"/>
              </w:rPr>
              <w:t>Disagree</w:t>
            </w:r>
          </w:p>
          <w:p w14:paraId="4175282B" w14:textId="77777777" w:rsidR="0044542E" w:rsidRPr="00FF7A1F" w:rsidRDefault="0044542E" w:rsidP="009C77BB">
            <w:pPr>
              <w:rPr>
                <w:rFonts w:cs="Times New Roman"/>
              </w:rPr>
            </w:pPr>
            <w:r w:rsidRPr="00FF7A1F">
              <w:rPr>
                <w:rFonts w:cs="Times New Roman"/>
              </w:rPr>
              <w:t>Neutral</w:t>
            </w:r>
          </w:p>
          <w:p w14:paraId="515E9391" w14:textId="77777777" w:rsidR="0044542E" w:rsidRPr="00FF7A1F" w:rsidRDefault="0044542E" w:rsidP="009C77BB">
            <w:pPr>
              <w:rPr>
                <w:rFonts w:cs="Times New Roman"/>
              </w:rPr>
            </w:pPr>
            <w:r w:rsidRPr="00FF7A1F">
              <w:rPr>
                <w:rFonts w:cs="Times New Roman"/>
              </w:rPr>
              <w:t>Agree</w:t>
            </w:r>
          </w:p>
          <w:p w14:paraId="7C42692A" w14:textId="4399FEF6" w:rsidR="0044542E" w:rsidRPr="00C524A7" w:rsidRDefault="0044542E" w:rsidP="009C77BB">
            <w:pPr>
              <w:rPr>
                <w:rFonts w:cs="Times New Roman"/>
                <w:lang w:val="da-DK"/>
              </w:rPr>
            </w:pPr>
            <w:r w:rsidRPr="00FF7A1F">
              <w:rPr>
                <w:rFonts w:cs="Times New Roman"/>
              </w:rPr>
              <w:t>Strongly agree</w:t>
            </w:r>
          </w:p>
        </w:tc>
      </w:tr>
      <w:tr w:rsidR="00C524A7" w:rsidRPr="00102C9F" w14:paraId="6953E2FD" w14:textId="77777777" w:rsidTr="009C77BB">
        <w:tc>
          <w:tcPr>
            <w:tcW w:w="9628" w:type="dxa"/>
            <w:gridSpan w:val="2"/>
            <w:shd w:val="clear" w:color="auto" w:fill="943634" w:themeFill="accent2" w:themeFillShade="BF"/>
          </w:tcPr>
          <w:p w14:paraId="3E9B5D37" w14:textId="77777777" w:rsidR="00C524A7" w:rsidRPr="00102C9F" w:rsidRDefault="00C524A7" w:rsidP="009C77BB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Physical domain</w:t>
            </w:r>
          </w:p>
        </w:tc>
      </w:tr>
      <w:tr w:rsidR="00C524A7" w:rsidRPr="0044542E" w14:paraId="1C05BE6E" w14:textId="77777777" w:rsidTr="009C77BB">
        <w:tc>
          <w:tcPr>
            <w:tcW w:w="8075" w:type="dxa"/>
          </w:tcPr>
          <w:p w14:paraId="4D0C6E66" w14:textId="77777777" w:rsidR="00C524A7" w:rsidRDefault="00C524A7" w:rsidP="00C524A7">
            <w:pPr>
              <w:rPr>
                <w:rFonts w:cs="Times New Roman"/>
              </w:rPr>
            </w:pPr>
            <w:r>
              <w:rPr>
                <w:rFonts w:cs="Times New Roman"/>
              </w:rPr>
              <w:t>I know how to deliver FIT FIRST 10</w:t>
            </w:r>
          </w:p>
          <w:p w14:paraId="60FE48C2" w14:textId="77777777" w:rsidR="00C524A7" w:rsidRDefault="00C524A7" w:rsidP="00C524A7">
            <w:pPr>
              <w:rPr>
                <w:rFonts w:cs="Times New Roman"/>
              </w:rPr>
            </w:pPr>
          </w:p>
          <w:p w14:paraId="50BBBDD8" w14:textId="458986D6" w:rsidR="00C524A7" w:rsidRPr="00C524A7" w:rsidRDefault="00C524A7" w:rsidP="00C524A7">
            <w:pPr>
              <w:rPr>
                <w:rFonts w:cs="Times New Roman"/>
              </w:rPr>
            </w:pPr>
            <w:r>
              <w:rPr>
                <w:rFonts w:cs="Times New Roman"/>
              </w:rPr>
              <w:t>I can deliver FIT FIRST 10 even when barriers emerge (e.g., lack of time)</w:t>
            </w:r>
          </w:p>
        </w:tc>
        <w:tc>
          <w:tcPr>
            <w:tcW w:w="1553" w:type="dxa"/>
          </w:tcPr>
          <w:p w14:paraId="1B811889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Strongly disagree</w:t>
            </w:r>
          </w:p>
          <w:p w14:paraId="42970813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Disagree</w:t>
            </w:r>
          </w:p>
          <w:p w14:paraId="371DA59B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Neutral</w:t>
            </w:r>
          </w:p>
          <w:p w14:paraId="076709F2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Agree</w:t>
            </w:r>
          </w:p>
          <w:p w14:paraId="375A3DE8" w14:textId="183BEE0F" w:rsidR="00C524A7" w:rsidRPr="00FF7A1F" w:rsidRDefault="0044542E" w:rsidP="009C77BB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Strongly agree</w:t>
            </w:r>
          </w:p>
        </w:tc>
      </w:tr>
      <w:tr w:rsidR="00C524A7" w:rsidRPr="00102C9F" w14:paraId="4D98CBE5" w14:textId="77777777" w:rsidTr="009C77BB">
        <w:tc>
          <w:tcPr>
            <w:tcW w:w="9628" w:type="dxa"/>
            <w:gridSpan w:val="2"/>
            <w:shd w:val="clear" w:color="auto" w:fill="984806" w:themeFill="accent6" w:themeFillShade="80"/>
          </w:tcPr>
          <w:p w14:paraId="236750F0" w14:textId="77777777" w:rsidR="00C524A7" w:rsidRPr="00102C9F" w:rsidRDefault="00C524A7" w:rsidP="009C77BB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Opportunity</w:t>
            </w:r>
          </w:p>
        </w:tc>
      </w:tr>
      <w:tr w:rsidR="00C524A7" w:rsidRPr="00102C9F" w14:paraId="2EA7C134" w14:textId="77777777" w:rsidTr="009C77BB">
        <w:tc>
          <w:tcPr>
            <w:tcW w:w="9628" w:type="dxa"/>
            <w:gridSpan w:val="2"/>
            <w:shd w:val="clear" w:color="auto" w:fill="E36C0A" w:themeFill="accent6" w:themeFillShade="BF"/>
          </w:tcPr>
          <w:p w14:paraId="79D2FFAE" w14:textId="77777777" w:rsidR="00C524A7" w:rsidRPr="00102C9F" w:rsidRDefault="00C524A7" w:rsidP="009C77BB">
            <w:pPr>
              <w:jc w:val="center"/>
              <w:rPr>
                <w:rFonts w:cs="Times New Roman"/>
                <w:b/>
                <w:bCs/>
                <w:color w:val="FFFFFF" w:themeColor="background1"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Physical domain</w:t>
            </w:r>
          </w:p>
        </w:tc>
      </w:tr>
      <w:tr w:rsidR="00C524A7" w:rsidRPr="0044542E" w14:paraId="1D66A667" w14:textId="77777777" w:rsidTr="009C77BB">
        <w:tc>
          <w:tcPr>
            <w:tcW w:w="8075" w:type="dxa"/>
          </w:tcPr>
          <w:p w14:paraId="5982FB4F" w14:textId="4D47B13F" w:rsidR="00C524A7" w:rsidRDefault="00C524A7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My school has the physical facilities (e.g., access to a gym or appropriate indoor or outdoor space) to deliver FIT FIRST 10</w:t>
            </w:r>
          </w:p>
          <w:p w14:paraId="1EEAE444" w14:textId="77777777" w:rsidR="00C524A7" w:rsidRDefault="00C524A7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My school has the equipment (e.g., resistance bands, balls, activity cards) to deliver FIT FIRST 10</w:t>
            </w:r>
          </w:p>
          <w:p w14:paraId="00F29FA5" w14:textId="77777777" w:rsidR="00C524A7" w:rsidRDefault="00C524A7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I have enough time to plan the delivery of FIT FIRST 10</w:t>
            </w:r>
          </w:p>
          <w:p w14:paraId="1428A993" w14:textId="77777777" w:rsidR="00C524A7" w:rsidRDefault="00C524A7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I have enough time to deliver FIT FIRST 10</w:t>
            </w:r>
          </w:p>
          <w:p w14:paraId="725657D3" w14:textId="7915120C" w:rsidR="00C524A7" w:rsidRPr="00C524A7" w:rsidRDefault="00C524A7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I found FIT FIRST 10 resources easy to implement in my school</w:t>
            </w:r>
          </w:p>
        </w:tc>
        <w:tc>
          <w:tcPr>
            <w:tcW w:w="1553" w:type="dxa"/>
          </w:tcPr>
          <w:p w14:paraId="32C445C5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lastRenderedPageBreak/>
              <w:t>Strongly disagree</w:t>
            </w:r>
          </w:p>
          <w:p w14:paraId="2EB55522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Disagree</w:t>
            </w:r>
          </w:p>
          <w:p w14:paraId="7D8FC686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lastRenderedPageBreak/>
              <w:t>Neutral</w:t>
            </w:r>
          </w:p>
          <w:p w14:paraId="0FC00655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Agree</w:t>
            </w:r>
          </w:p>
          <w:p w14:paraId="55404367" w14:textId="1BF86AAD" w:rsidR="00C524A7" w:rsidRPr="00FF7A1F" w:rsidRDefault="0044542E" w:rsidP="009C77BB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Strongly agree</w:t>
            </w:r>
            <w:r w:rsidRPr="00FF7A1F" w:rsidDel="0044542E">
              <w:rPr>
                <w:rFonts w:cs="Times New Roman"/>
              </w:rPr>
              <w:t xml:space="preserve"> </w:t>
            </w:r>
          </w:p>
        </w:tc>
      </w:tr>
      <w:tr w:rsidR="00C524A7" w:rsidRPr="00102C9F" w14:paraId="5D8505BA" w14:textId="77777777" w:rsidTr="009C77BB">
        <w:tc>
          <w:tcPr>
            <w:tcW w:w="9628" w:type="dxa"/>
            <w:gridSpan w:val="2"/>
            <w:shd w:val="clear" w:color="auto" w:fill="E36C0A" w:themeFill="accent6" w:themeFillShade="BF"/>
          </w:tcPr>
          <w:p w14:paraId="060A8B0C" w14:textId="77777777" w:rsidR="00C524A7" w:rsidRPr="00102C9F" w:rsidRDefault="00C524A7" w:rsidP="009C77BB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lastRenderedPageBreak/>
              <w:t>Social domain</w:t>
            </w:r>
          </w:p>
        </w:tc>
      </w:tr>
      <w:tr w:rsidR="00C524A7" w:rsidRPr="0044542E" w14:paraId="3F08F4B7" w14:textId="77777777" w:rsidTr="009C77BB">
        <w:tc>
          <w:tcPr>
            <w:tcW w:w="8075" w:type="dxa"/>
          </w:tcPr>
          <w:p w14:paraId="5F840B08" w14:textId="77777777" w:rsidR="00C524A7" w:rsidRDefault="00C524A7" w:rsidP="00C524A7">
            <w:pPr>
              <w:rPr>
                <w:rFonts w:cs="Times New Roman"/>
              </w:rPr>
            </w:pPr>
            <w:r>
              <w:rPr>
                <w:rFonts w:cs="Times New Roman"/>
              </w:rPr>
              <w:t>I have the necessary support from school executives (e.g., principal or Head of Department) to deliver FIT FIRST 10</w:t>
            </w:r>
          </w:p>
          <w:p w14:paraId="23A564BA" w14:textId="77777777" w:rsidR="00C524A7" w:rsidRDefault="00C524A7" w:rsidP="00C524A7">
            <w:pPr>
              <w:rPr>
                <w:rFonts w:cs="Times New Roman"/>
              </w:rPr>
            </w:pPr>
            <w:r>
              <w:rPr>
                <w:rFonts w:cs="Times New Roman"/>
              </w:rPr>
              <w:t>I have the necessary support from my colleagues to deliver FIT FIRST 10</w:t>
            </w:r>
          </w:p>
          <w:p w14:paraId="146A8B2A" w14:textId="77777777" w:rsidR="00C524A7" w:rsidRDefault="00C524A7" w:rsidP="00C524A7">
            <w:pPr>
              <w:rPr>
                <w:rFonts w:cs="Times New Roman"/>
              </w:rPr>
            </w:pPr>
            <w:r>
              <w:rPr>
                <w:rFonts w:cs="Times New Roman"/>
              </w:rPr>
              <w:t>I have the necessary support from parents and guardians to deliver</w:t>
            </w:r>
            <w:r w:rsidR="00DC6D8D">
              <w:rPr>
                <w:rFonts w:cs="Times New Roman"/>
              </w:rPr>
              <w:t xml:space="preserve"> FIT FIRST 10</w:t>
            </w:r>
          </w:p>
          <w:p w14:paraId="0580D95C" w14:textId="6F906282" w:rsidR="00DC6D8D" w:rsidRPr="00C524A7" w:rsidRDefault="00DC6D8D" w:rsidP="00C524A7">
            <w:pPr>
              <w:rPr>
                <w:rFonts w:cs="Times New Roman"/>
              </w:rPr>
            </w:pPr>
          </w:p>
        </w:tc>
        <w:tc>
          <w:tcPr>
            <w:tcW w:w="1553" w:type="dxa"/>
          </w:tcPr>
          <w:p w14:paraId="74508779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Strongly disagree</w:t>
            </w:r>
          </w:p>
          <w:p w14:paraId="506A25AA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Disagree</w:t>
            </w:r>
          </w:p>
          <w:p w14:paraId="1333DC94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Neutral</w:t>
            </w:r>
          </w:p>
          <w:p w14:paraId="47A1C9DF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Agree</w:t>
            </w:r>
          </w:p>
          <w:p w14:paraId="4723AF4D" w14:textId="2AA211E7" w:rsidR="00C524A7" w:rsidRPr="00FF7A1F" w:rsidRDefault="0044542E" w:rsidP="009C77BB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Strongly agree</w:t>
            </w:r>
          </w:p>
        </w:tc>
      </w:tr>
      <w:tr w:rsidR="00C524A7" w:rsidRPr="00102C9F" w14:paraId="17925140" w14:textId="77777777" w:rsidTr="009C77BB">
        <w:tc>
          <w:tcPr>
            <w:tcW w:w="9628" w:type="dxa"/>
            <w:gridSpan w:val="2"/>
            <w:shd w:val="clear" w:color="auto" w:fill="403152" w:themeFill="accent4" w:themeFillShade="80"/>
          </w:tcPr>
          <w:p w14:paraId="55A0DEDB" w14:textId="77777777" w:rsidR="00C524A7" w:rsidRPr="00102C9F" w:rsidRDefault="00C524A7" w:rsidP="009C77BB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Motivation</w:t>
            </w:r>
          </w:p>
        </w:tc>
      </w:tr>
      <w:tr w:rsidR="00C524A7" w:rsidRPr="00102C9F" w14:paraId="3A5BF02E" w14:textId="77777777" w:rsidTr="009C77BB">
        <w:tc>
          <w:tcPr>
            <w:tcW w:w="9628" w:type="dxa"/>
            <w:gridSpan w:val="2"/>
            <w:shd w:val="clear" w:color="auto" w:fill="5F497A" w:themeFill="accent4" w:themeFillShade="BF"/>
          </w:tcPr>
          <w:p w14:paraId="6343C7FC" w14:textId="77777777" w:rsidR="00C524A7" w:rsidRPr="00102C9F" w:rsidRDefault="00C524A7" w:rsidP="009C77BB">
            <w:pPr>
              <w:jc w:val="center"/>
              <w:rPr>
                <w:rFonts w:cs="Times New Roman"/>
                <w:b/>
                <w:bCs/>
                <w:color w:val="FFFFFF" w:themeColor="background1"/>
              </w:rPr>
            </w:pPr>
            <w:r w:rsidRPr="00102C9F">
              <w:rPr>
                <w:rFonts w:cs="Times New Roman"/>
                <w:b/>
                <w:bCs/>
                <w:color w:val="FFFFFF" w:themeColor="background1"/>
              </w:rPr>
              <w:t>Reflective domain</w:t>
            </w:r>
          </w:p>
        </w:tc>
      </w:tr>
      <w:tr w:rsidR="00C524A7" w:rsidRPr="0044542E" w14:paraId="4EA02A63" w14:textId="77777777" w:rsidTr="009C77BB">
        <w:trPr>
          <w:trHeight w:val="2826"/>
        </w:trPr>
        <w:tc>
          <w:tcPr>
            <w:tcW w:w="8075" w:type="dxa"/>
          </w:tcPr>
          <w:p w14:paraId="61737405" w14:textId="77777777" w:rsidR="00C524A7" w:rsidRDefault="00DC6D8D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I can see the benefits (e.g., improvements in students’ classroom </w:t>
            </w:r>
            <w:proofErr w:type="spellStart"/>
            <w:r>
              <w:rPr>
                <w:rFonts w:cs="Times New Roman"/>
              </w:rPr>
              <w:t>behaviour</w:t>
            </w:r>
            <w:proofErr w:type="spellEnd"/>
            <w:r>
              <w:rPr>
                <w:rFonts w:cs="Times New Roman"/>
              </w:rPr>
              <w:t>) of delivering FIT FIRST 10</w:t>
            </w:r>
          </w:p>
          <w:p w14:paraId="28154F2E" w14:textId="77777777" w:rsidR="00DC6D8D" w:rsidRDefault="00DC6D8D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I am planning to deliver FIT FIRST 10</w:t>
            </w:r>
          </w:p>
          <w:p w14:paraId="6F639442" w14:textId="77777777" w:rsidR="00DC6D8D" w:rsidRDefault="00DC6D8D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I am motivated to deliver FIT FIRST 10</w:t>
            </w:r>
          </w:p>
          <w:p w14:paraId="11C07A76" w14:textId="51DFEBAE" w:rsidR="00DC6D8D" w:rsidRPr="00DC6D8D" w:rsidRDefault="00DC6D8D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My students are motivated to participate in FIT FIRST 10</w:t>
            </w:r>
          </w:p>
        </w:tc>
        <w:tc>
          <w:tcPr>
            <w:tcW w:w="1553" w:type="dxa"/>
          </w:tcPr>
          <w:p w14:paraId="172B26F6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Strongly disagree</w:t>
            </w:r>
          </w:p>
          <w:p w14:paraId="6D826DE7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Disagree</w:t>
            </w:r>
          </w:p>
          <w:p w14:paraId="3FBF1C25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Neutral</w:t>
            </w:r>
          </w:p>
          <w:p w14:paraId="21A7A091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Agree</w:t>
            </w:r>
          </w:p>
          <w:p w14:paraId="4438B5B8" w14:textId="5AAE1439" w:rsidR="00C524A7" w:rsidRPr="00FF7A1F" w:rsidRDefault="0044542E" w:rsidP="009C77BB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Strongly agree</w:t>
            </w:r>
          </w:p>
        </w:tc>
      </w:tr>
      <w:tr w:rsidR="00C524A7" w:rsidRPr="00102C9F" w14:paraId="5FC96B16" w14:textId="77777777" w:rsidTr="009C77BB">
        <w:tc>
          <w:tcPr>
            <w:tcW w:w="9628" w:type="dxa"/>
            <w:gridSpan w:val="2"/>
            <w:shd w:val="clear" w:color="auto" w:fill="5F497A" w:themeFill="accent4" w:themeFillShade="BF"/>
          </w:tcPr>
          <w:p w14:paraId="7186E9EF" w14:textId="77777777" w:rsidR="00C524A7" w:rsidRPr="00102C9F" w:rsidRDefault="00C524A7" w:rsidP="009C77BB">
            <w:pPr>
              <w:jc w:val="center"/>
              <w:rPr>
                <w:rFonts w:cs="Times New Roman"/>
                <w:b/>
                <w:bCs/>
              </w:rPr>
            </w:pPr>
            <w:r w:rsidRPr="00102C9F">
              <w:rPr>
                <w:rFonts w:cs="Times New Roman"/>
                <w:b/>
                <w:bCs/>
              </w:rPr>
              <w:t>Automatic domain</w:t>
            </w:r>
          </w:p>
        </w:tc>
      </w:tr>
      <w:tr w:rsidR="00C524A7" w:rsidRPr="0044542E" w14:paraId="36B0C4CF" w14:textId="77777777" w:rsidTr="009C77BB">
        <w:tc>
          <w:tcPr>
            <w:tcW w:w="8075" w:type="dxa"/>
          </w:tcPr>
          <w:p w14:paraId="0A3BF7BF" w14:textId="443E4ECB" w:rsidR="00C524A7" w:rsidRDefault="00DC6D8D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I enjoy delivering FIT FIRST 10</w:t>
            </w:r>
          </w:p>
          <w:p w14:paraId="2A72B3FF" w14:textId="5460C897" w:rsidR="00DC6D8D" w:rsidRPr="00DC6D8D" w:rsidRDefault="00DC6D8D" w:rsidP="009C77BB">
            <w:pPr>
              <w:rPr>
                <w:rFonts w:cs="Times New Roman"/>
              </w:rPr>
            </w:pPr>
            <w:r>
              <w:rPr>
                <w:rFonts w:cs="Times New Roman"/>
              </w:rPr>
              <w:t>Delivering FIT FIRST 10 is part of my routine</w:t>
            </w:r>
          </w:p>
          <w:p w14:paraId="399C0C84" w14:textId="77777777" w:rsidR="00C524A7" w:rsidRPr="00DC6D8D" w:rsidRDefault="00C524A7" w:rsidP="009C77BB">
            <w:pPr>
              <w:rPr>
                <w:rFonts w:cs="Times New Roman"/>
              </w:rPr>
            </w:pPr>
          </w:p>
        </w:tc>
        <w:tc>
          <w:tcPr>
            <w:tcW w:w="1553" w:type="dxa"/>
          </w:tcPr>
          <w:p w14:paraId="50F240FB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Strongly disagree</w:t>
            </w:r>
          </w:p>
          <w:p w14:paraId="78B3AFC0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Disagree</w:t>
            </w:r>
          </w:p>
          <w:p w14:paraId="206A5F66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Neutral</w:t>
            </w:r>
          </w:p>
          <w:p w14:paraId="2BDA8F44" w14:textId="77777777" w:rsidR="0044542E" w:rsidRPr="009C77BB" w:rsidRDefault="0044542E" w:rsidP="0044542E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lastRenderedPageBreak/>
              <w:t>Agree</w:t>
            </w:r>
          </w:p>
          <w:p w14:paraId="3FB24FEB" w14:textId="397772D1" w:rsidR="00C524A7" w:rsidRPr="00FF7A1F" w:rsidRDefault="0044542E" w:rsidP="009C77BB">
            <w:pPr>
              <w:rPr>
                <w:rFonts w:cs="Times New Roman"/>
              </w:rPr>
            </w:pPr>
            <w:r w:rsidRPr="009C77BB">
              <w:rPr>
                <w:rFonts w:cs="Times New Roman"/>
              </w:rPr>
              <w:t>Strongly agree</w:t>
            </w:r>
          </w:p>
        </w:tc>
      </w:tr>
    </w:tbl>
    <w:p w14:paraId="4F4C5B63" w14:textId="77777777" w:rsidR="00091432" w:rsidRPr="00FF7A1F" w:rsidRDefault="00091432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7FCBD" w14:textId="77777777" w:rsidR="00366D81" w:rsidRDefault="00366D81" w:rsidP="00117666">
      <w:pPr>
        <w:spacing w:after="0"/>
      </w:pPr>
      <w:r>
        <w:separator/>
      </w:r>
    </w:p>
  </w:endnote>
  <w:endnote w:type="continuationSeparator" w:id="0">
    <w:p w14:paraId="611D04C5" w14:textId="77777777" w:rsidR="00366D81" w:rsidRDefault="00366D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27E5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27E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27E5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27E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1C495" w14:textId="77777777" w:rsidR="00366D81" w:rsidRDefault="00366D81" w:rsidP="00117666">
      <w:pPr>
        <w:spacing w:after="0"/>
      </w:pPr>
      <w:r>
        <w:separator/>
      </w:r>
    </w:p>
  </w:footnote>
  <w:footnote w:type="continuationSeparator" w:id="0">
    <w:p w14:paraId="662BDB6C" w14:textId="77777777" w:rsidR="00366D81" w:rsidRDefault="00366D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27E5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27E5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432"/>
    <w:rsid w:val="000F6426"/>
    <w:rsid w:val="00105FD9"/>
    <w:rsid w:val="00117666"/>
    <w:rsid w:val="001549D3"/>
    <w:rsid w:val="00160065"/>
    <w:rsid w:val="00177D84"/>
    <w:rsid w:val="00227E56"/>
    <w:rsid w:val="00267D18"/>
    <w:rsid w:val="002868E2"/>
    <w:rsid w:val="002869C3"/>
    <w:rsid w:val="002936E4"/>
    <w:rsid w:val="002A7F26"/>
    <w:rsid w:val="002B4A57"/>
    <w:rsid w:val="002C74CA"/>
    <w:rsid w:val="002D6CC8"/>
    <w:rsid w:val="002E25F2"/>
    <w:rsid w:val="003544FB"/>
    <w:rsid w:val="00366D81"/>
    <w:rsid w:val="003D2D47"/>
    <w:rsid w:val="003D2F2D"/>
    <w:rsid w:val="00401590"/>
    <w:rsid w:val="00442206"/>
    <w:rsid w:val="0044542E"/>
    <w:rsid w:val="00447801"/>
    <w:rsid w:val="00452E9C"/>
    <w:rsid w:val="004735C8"/>
    <w:rsid w:val="004961FF"/>
    <w:rsid w:val="004C2DF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4D2"/>
    <w:rsid w:val="007C206C"/>
    <w:rsid w:val="00803D24"/>
    <w:rsid w:val="00817DD6"/>
    <w:rsid w:val="00885156"/>
    <w:rsid w:val="008A398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257F"/>
    <w:rsid w:val="00AB5EE2"/>
    <w:rsid w:val="00AB6715"/>
    <w:rsid w:val="00B1671E"/>
    <w:rsid w:val="00B25EB8"/>
    <w:rsid w:val="00B354E1"/>
    <w:rsid w:val="00B37F4D"/>
    <w:rsid w:val="00B70BA9"/>
    <w:rsid w:val="00C524A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D8D"/>
    <w:rsid w:val="00DE23E8"/>
    <w:rsid w:val="00E52377"/>
    <w:rsid w:val="00E64E17"/>
    <w:rsid w:val="00E866C9"/>
    <w:rsid w:val="00EA3D3C"/>
    <w:rsid w:val="00F249E9"/>
    <w:rsid w:val="00F46900"/>
    <w:rsid w:val="00F61D89"/>
    <w:rsid w:val="00FF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5</Pages>
  <Words>540</Words>
  <Characters>3203</Characters>
  <Application>Microsoft Office Word</Application>
  <DocSecurity>0</DocSecurity>
  <Lines>4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fie Koch</cp:lastModifiedBy>
  <cp:revision>4</cp:revision>
  <cp:lastPrinted>2013-10-03T12:51:00Z</cp:lastPrinted>
  <dcterms:created xsi:type="dcterms:W3CDTF">2024-07-22T22:41:00Z</dcterms:created>
  <dcterms:modified xsi:type="dcterms:W3CDTF">2024-07-22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